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ond paragraph introduction</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ast paragraph introduction</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rst paragraph methods &amp; Appendix S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eligibility criteria under 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search strategy and article selection in 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search strategy and article selection in methods &amp; Figur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data extraction &amp; Appendix S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s data extraction &amp; interrater reliability &amp; Appendix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0"/>
        <w:gridCol w:w="1431"/>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4</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rst paragraph results &amp; Figure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4</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amp;2, Appendix S4</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4</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rst 2 paragraphs of discuss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limitations and strengths of discussion</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conclusion</w:t>
            </w:r>
          </w:p>
        </w:tc>
      </w:tr>
      <w:tr>
        <w:trPr>
          <w:trHeight w:val="333"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07:46:00Z</dcterms:created>
  <dc:creator>mocampo</dc:creator>
  <dc:description/>
  <cp:keywords/>
  <dc:language>en-US</dc:language>
  <cp:lastModifiedBy>BrielM</cp:lastModifiedBy>
  <dcterms:modified xsi:type="dcterms:W3CDTF">2012-10-19T08:08:00Z</dcterms:modified>
  <cp:revision>3</cp:revision>
  <dc:subject/>
  <dc:title>Microsoft Word - PRISMA 2009 Checklist.doc</dc:title>
</cp:coreProperties>
</file>